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FCB64" w14:textId="0847E4EE" w:rsidR="0097089D" w:rsidRPr="00516717" w:rsidRDefault="0097089D" w:rsidP="0090012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16717">
        <w:rPr>
          <w:rFonts w:ascii="Times New Roman" w:hAnsi="Times New Roman" w:cs="Times New Roman"/>
          <w:sz w:val="24"/>
          <w:szCs w:val="24"/>
          <w:lang w:val="en-US"/>
        </w:rPr>
        <w:t>Appendix A. Search strategies of the systematic search.</w:t>
      </w:r>
    </w:p>
    <w:p w14:paraId="350EC3BF" w14:textId="77777777" w:rsidR="00900127" w:rsidRDefault="00900127" w:rsidP="0090012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BDFE2DE" w14:textId="5932D986" w:rsidR="00B13C3B" w:rsidRPr="00AA5CA5" w:rsidRDefault="00B13C3B" w:rsidP="0090012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A5CA5">
        <w:rPr>
          <w:rFonts w:ascii="Times New Roman" w:hAnsi="Times New Roman" w:cs="Times New Roman"/>
          <w:sz w:val="20"/>
          <w:szCs w:val="20"/>
          <w:lang w:val="en-US"/>
        </w:rPr>
        <w:t>Table A1</w:t>
      </w:r>
      <w:r w:rsidR="00186493" w:rsidRPr="00AA5CA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AA5CA5" w:rsidRPr="00186493">
        <w:rPr>
          <w:rFonts w:ascii="Times New Roman" w:hAnsi="Times New Roman" w:cs="Times New Roman"/>
          <w:sz w:val="20"/>
          <w:szCs w:val="20"/>
          <w:lang w:val="en-US"/>
        </w:rPr>
        <w:t>Education Collection, Social Science Database</w:t>
      </w:r>
      <w:r w:rsidR="00AA5CA5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="00AA5CA5" w:rsidRPr="00186493">
        <w:rPr>
          <w:rFonts w:ascii="Times New Roman" w:hAnsi="Times New Roman" w:cs="Times New Roman"/>
          <w:sz w:val="20"/>
          <w:szCs w:val="20"/>
          <w:lang w:val="en-US"/>
        </w:rPr>
        <w:t xml:space="preserve"> Sociology Collection</w:t>
      </w:r>
      <w:r w:rsidR="00AA5CA5" w:rsidRPr="00AA5C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A5CA5">
        <w:rPr>
          <w:rFonts w:ascii="Times New Roman" w:hAnsi="Times New Roman" w:cs="Times New Roman"/>
          <w:sz w:val="20"/>
          <w:szCs w:val="20"/>
          <w:lang w:val="en-US"/>
        </w:rPr>
        <w:t>search strategy</w:t>
      </w:r>
    </w:p>
    <w:tbl>
      <w:tblPr>
        <w:tblStyle w:val="Yksinkertainentaulukko2"/>
        <w:tblW w:w="5000" w:type="pct"/>
        <w:tblLook w:val="0000" w:firstRow="0" w:lastRow="0" w:firstColumn="0" w:lastColumn="0" w:noHBand="0" w:noVBand="0"/>
      </w:tblPr>
      <w:tblGrid>
        <w:gridCol w:w="572"/>
        <w:gridCol w:w="7367"/>
        <w:gridCol w:w="1077"/>
      </w:tblGrid>
      <w:tr w:rsidR="00186493" w:rsidRPr="00186493" w14:paraId="67D27092" w14:textId="77777777" w:rsidTr="0031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3"/>
          </w:tcPr>
          <w:p w14:paraId="7A996B5A" w14:textId="1C56DA79" w:rsidR="00186493" w:rsidRPr="00186493" w:rsidRDefault="00186493" w:rsidP="0018649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bases: Education Collection, Social Science Database, Sociology Collection</w:t>
            </w:r>
            <w:r w:rsidR="00AA5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roQuest)</w:t>
            </w:r>
          </w:p>
          <w:p w14:paraId="7FE3F8F3" w14:textId="40FC64D6" w:rsidR="00186493" w:rsidRPr="00186493" w:rsidRDefault="00186493" w:rsidP="0018649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e: </w:t>
            </w:r>
            <w:r w:rsidR="00F40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186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F40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86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202</w:t>
            </w:r>
            <w:r w:rsidR="00F40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56043" w:rsidRPr="00186493" w14:paraId="067BA43F" w14:textId="77777777" w:rsidTr="0031243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" w:type="pct"/>
          </w:tcPr>
          <w:p w14:paraId="06CC8A88" w14:textId="6347582A" w:rsidR="00186493" w:rsidRPr="00186493" w:rsidRDefault="00186493" w:rsidP="0002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Set#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086" w:type="pct"/>
          </w:tcPr>
          <w:p w14:paraId="6FEB3947" w14:textId="565DDD4F" w:rsidR="00186493" w:rsidRPr="00186493" w:rsidRDefault="00186493" w:rsidP="00023C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term(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7" w:type="pct"/>
          </w:tcPr>
          <w:p w14:paraId="0272BAF9" w14:textId="2F5FE9EB" w:rsidR="00186493" w:rsidRPr="00186493" w:rsidRDefault="00186493" w:rsidP="0002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186493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hits</w:t>
            </w:r>
            <w:proofErr w:type="spellEnd"/>
          </w:p>
        </w:tc>
      </w:tr>
      <w:tr w:rsidR="00C56043" w:rsidRPr="00186493" w14:paraId="66329E3C" w14:textId="77777777" w:rsidTr="0031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" w:type="pct"/>
          </w:tcPr>
          <w:p w14:paraId="0F357945" w14:textId="3E1ECF36" w:rsidR="00186493" w:rsidRPr="00186493" w:rsidRDefault="00186493" w:rsidP="0002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086" w:type="pct"/>
          </w:tcPr>
          <w:p w14:paraId="1179F295" w14:textId="77777777" w:rsidR="00186493" w:rsidRPr="00186493" w:rsidRDefault="00186493" w:rsidP="00023C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mary(</w:t>
            </w:r>
            <w:proofErr w:type="gramEnd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llect* OR developmental OR learning) OR </w:t>
            </w:r>
            <w:proofErr w:type="gramStart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(</w:t>
            </w:r>
            <w:proofErr w:type="gramEnd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* OR developmental OR learning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7" w:type="pct"/>
          </w:tcPr>
          <w:p w14:paraId="7A6740EC" w14:textId="3B39D459" w:rsidR="00186493" w:rsidRPr="00186493" w:rsidRDefault="00186493" w:rsidP="00023C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123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088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D123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4088B"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</w:p>
        </w:tc>
      </w:tr>
      <w:tr w:rsidR="00C56043" w:rsidRPr="00186493" w14:paraId="178E4F31" w14:textId="77777777" w:rsidTr="0031243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" w:type="pct"/>
          </w:tcPr>
          <w:p w14:paraId="3EED516B" w14:textId="49F10377" w:rsidR="00186493" w:rsidRPr="00186493" w:rsidRDefault="00186493" w:rsidP="0002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086" w:type="pct"/>
          </w:tcPr>
          <w:p w14:paraId="315945BF" w14:textId="77777777" w:rsidR="00186493" w:rsidRPr="00186493" w:rsidRDefault="00186493" w:rsidP="00023C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mary(</w:t>
            </w:r>
            <w:proofErr w:type="spellStart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ab</w:t>
            </w:r>
            <w:proofErr w:type="spellEnd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 OR title(</w:t>
            </w:r>
            <w:proofErr w:type="spellStart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ab</w:t>
            </w:r>
            <w:proofErr w:type="spellEnd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7" w:type="pct"/>
          </w:tcPr>
          <w:p w14:paraId="41027D50" w14:textId="3B809C18" w:rsidR="00186493" w:rsidRPr="00186493" w:rsidRDefault="00186493" w:rsidP="00023C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870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408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123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4088B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</w:tr>
      <w:tr w:rsidR="00C56043" w:rsidRPr="00186493" w14:paraId="6A7A12C6" w14:textId="77777777" w:rsidTr="0031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" w:type="pct"/>
          </w:tcPr>
          <w:p w14:paraId="4980B835" w14:textId="08C35DC5" w:rsidR="00186493" w:rsidRPr="00186493" w:rsidRDefault="00186493" w:rsidP="0002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086" w:type="pct"/>
          </w:tcPr>
          <w:p w14:paraId="6A27A5F0" w14:textId="77777777" w:rsidR="00186493" w:rsidRPr="00186493" w:rsidRDefault="00186493" w:rsidP="00023C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mary(</w:t>
            </w:r>
            <w:proofErr w:type="gramEnd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* OR severe* OR profound*) OR </w:t>
            </w:r>
            <w:proofErr w:type="gramStart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(</w:t>
            </w:r>
            <w:proofErr w:type="gramEnd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* OR severe* OR profound*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7" w:type="pct"/>
          </w:tcPr>
          <w:p w14:paraId="77B80A8F" w14:textId="6C938C7F" w:rsidR="00186493" w:rsidRPr="00186493" w:rsidRDefault="00186493" w:rsidP="00023C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4088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D123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4088B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</w:tr>
      <w:tr w:rsidR="00C56043" w:rsidRPr="00186493" w14:paraId="68FB4171" w14:textId="77777777" w:rsidTr="0031243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" w:type="pct"/>
          </w:tcPr>
          <w:p w14:paraId="682F1576" w14:textId="438963B8" w:rsidR="00186493" w:rsidRPr="00186493" w:rsidRDefault="00186493" w:rsidP="0002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086" w:type="pct"/>
          </w:tcPr>
          <w:p w14:paraId="71574068" w14:textId="77777777" w:rsidR="00186493" w:rsidRPr="00186493" w:rsidRDefault="00186493" w:rsidP="00023C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mary(</w:t>
            </w:r>
            <w:proofErr w:type="gramEnd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ence* OR view OR views OR participatory* OR inclusive* OR own voice* OR authentic voice* OR giving voice*) OR </w:t>
            </w:r>
            <w:proofErr w:type="gramStart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(</w:t>
            </w:r>
            <w:proofErr w:type="gramEnd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ence* OR view OR views OR participatory* OR inclusive* OR own voice* OR authentic voice* OR giving voice*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7" w:type="pct"/>
          </w:tcPr>
          <w:p w14:paraId="597141EF" w14:textId="21544977" w:rsidR="00186493" w:rsidRPr="00186493" w:rsidRDefault="00186493" w:rsidP="00023C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123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870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4088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D123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4088B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C56043" w:rsidRPr="00186493" w14:paraId="7D027426" w14:textId="77777777" w:rsidTr="0031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" w:type="pct"/>
          </w:tcPr>
          <w:p w14:paraId="0A0A812B" w14:textId="02E26D57" w:rsidR="00186493" w:rsidRPr="00186493" w:rsidRDefault="00186493" w:rsidP="0002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086" w:type="pct"/>
          </w:tcPr>
          <w:p w14:paraId="5009FE6D" w14:textId="77777777" w:rsidR="00186493" w:rsidRPr="00186493" w:rsidRDefault="00186493" w:rsidP="00023C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mary(</w:t>
            </w:r>
            <w:proofErr w:type="gramEnd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ild* OR </w:t>
            </w:r>
            <w:proofErr w:type="spellStart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olescen</w:t>
            </w:r>
            <w:proofErr w:type="spellEnd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OR kid OR kids OR youth* OR teen OR teens OR teenage*) OR </w:t>
            </w:r>
            <w:proofErr w:type="gramStart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(</w:t>
            </w:r>
            <w:proofErr w:type="gramEnd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ild* OR </w:t>
            </w:r>
            <w:proofErr w:type="spellStart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olescen</w:t>
            </w:r>
            <w:proofErr w:type="spellEnd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OR kid OR kids OR youth* OR teen OR teens OR teenage*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7" w:type="pct"/>
          </w:tcPr>
          <w:p w14:paraId="036962DD" w14:textId="1A28989E" w:rsidR="00186493" w:rsidRPr="00186493" w:rsidRDefault="00186493" w:rsidP="00023C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123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4088B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  <w:r w:rsidR="00D123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4088B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</w:tr>
      <w:tr w:rsidR="00C56043" w:rsidRPr="00186493" w14:paraId="1F42BE54" w14:textId="77777777" w:rsidTr="0031243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" w:type="pct"/>
          </w:tcPr>
          <w:p w14:paraId="622EDB07" w14:textId="0806AB33" w:rsidR="00186493" w:rsidRPr="00186493" w:rsidRDefault="00186493" w:rsidP="0002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086" w:type="pct"/>
          </w:tcPr>
          <w:p w14:paraId="3A9573E2" w14:textId="77777777" w:rsidR="00186493" w:rsidRPr="00186493" w:rsidRDefault="00186493" w:rsidP="00023C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summary(child* OR </w:t>
            </w:r>
            <w:proofErr w:type="spellStart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olescen</w:t>
            </w:r>
            <w:proofErr w:type="spellEnd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OR kid OR kids OR youth* OR teen OR teens OR teenage*) OR title(child* OR </w:t>
            </w:r>
            <w:proofErr w:type="spellStart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olescen</w:t>
            </w:r>
            <w:proofErr w:type="spellEnd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OR kid OR kids OR youth* OR teen OR teens OR teenage*)) AND (summary(experience* OR view OR views OR participatory* OR inclusive* OR own voice* OR authentic voice* OR giving voice*) OR title(experience* OR view OR views OR participatory* OR inclusive* OR own voice* OR authentic voice* OR giving voice*)) AND (summary(moderate* OR severe* OR profound*) OR title(moderate* OR severe* OR profound*)) AND (summary(</w:t>
            </w:r>
            <w:proofErr w:type="spellStart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ab</w:t>
            </w:r>
            <w:proofErr w:type="spellEnd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 OR title(</w:t>
            </w:r>
            <w:proofErr w:type="spellStart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ab</w:t>
            </w:r>
            <w:proofErr w:type="spellEnd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) AND (summary(intellect* OR developmental OR learning) OR title(intellect* OR developmental OR learning)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7" w:type="pct"/>
          </w:tcPr>
          <w:p w14:paraId="549CD275" w14:textId="049722EE" w:rsidR="00186493" w:rsidRPr="00186493" w:rsidRDefault="00186493" w:rsidP="00023C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4088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C56043" w:rsidRPr="00186493" w14:paraId="728981E8" w14:textId="77777777" w:rsidTr="0031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" w:type="pct"/>
          </w:tcPr>
          <w:p w14:paraId="5E8C5E9A" w14:textId="3785186C" w:rsidR="00186493" w:rsidRPr="00186493" w:rsidRDefault="00186493" w:rsidP="0002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086" w:type="pct"/>
          </w:tcPr>
          <w:p w14:paraId="4A161BBA" w14:textId="592C04A9" w:rsidR="00186493" w:rsidRPr="00186493" w:rsidRDefault="00186493" w:rsidP="00023C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summary(child* OR </w:t>
            </w:r>
            <w:proofErr w:type="spellStart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olescen</w:t>
            </w:r>
            <w:proofErr w:type="spellEnd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OR kid OR kids OR youth* OR teen OR teens OR teenage*) OR title(child* OR </w:t>
            </w:r>
            <w:proofErr w:type="spellStart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olescen</w:t>
            </w:r>
            <w:proofErr w:type="spellEnd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OR kid OR kids OR youth* OR teen OR teens OR teenage*)) AND (summary(experience* OR view OR views OR participatory* OR inclusive* OR own voice* OR authentic voice* OR giving voice*) OR title(experience* OR view OR views OR participatory* OR inclusive* OR own voice* OR authentic voice* OR giving voice*)) AND (summary(moderate* OR severe* OR profound*) OR title(moderate* OR severe* OR profound*)) AND (summary(</w:t>
            </w:r>
            <w:proofErr w:type="spellStart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ab</w:t>
            </w:r>
            <w:proofErr w:type="spellEnd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 OR title(</w:t>
            </w:r>
            <w:proofErr w:type="spellStart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ab</w:t>
            </w:r>
            <w:proofErr w:type="spellEnd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) AND (summary(intellect* OR developmental OR learning) OR title(intellect* OR developmental OR learning)) AND (</w:t>
            </w:r>
            <w:proofErr w:type="spellStart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.exact</w:t>
            </w:r>
            <w:proofErr w:type="spellEnd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"ENG") AND pd(20000101-202</w:t>
            </w:r>
            <w:r w:rsidR="00EE5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129</w:t>
            </w:r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AND PEER(yes)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7" w:type="pct"/>
          </w:tcPr>
          <w:p w14:paraId="2054DC05" w14:textId="057FF20A" w:rsidR="00186493" w:rsidRPr="00186493" w:rsidRDefault="00186493" w:rsidP="00023C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82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4088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</w:tbl>
    <w:p w14:paraId="2A3233F4" w14:textId="62FFE663" w:rsidR="00B13C3B" w:rsidRPr="00186493" w:rsidRDefault="00B13C3B">
      <w:pPr>
        <w:rPr>
          <w:rFonts w:ascii="Times New Roman" w:hAnsi="Times New Roman" w:cs="Times New Roman"/>
          <w:sz w:val="20"/>
          <w:szCs w:val="20"/>
        </w:rPr>
      </w:pPr>
    </w:p>
    <w:p w14:paraId="0E366080" w14:textId="1FF619E8" w:rsidR="00B13C3B" w:rsidRPr="00516717" w:rsidRDefault="00AA5CA5" w:rsidP="0090012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16717">
        <w:rPr>
          <w:rFonts w:ascii="Times New Roman" w:hAnsi="Times New Roman" w:cs="Times New Roman"/>
          <w:sz w:val="20"/>
          <w:szCs w:val="20"/>
          <w:lang w:val="en-US"/>
        </w:rPr>
        <w:t>Table A2. CINAHL search strategy</w:t>
      </w:r>
    </w:p>
    <w:tbl>
      <w:tblPr>
        <w:tblStyle w:val="Yksinkertainentaulukko2"/>
        <w:tblW w:w="5000" w:type="pct"/>
        <w:tblLook w:val="0000" w:firstRow="0" w:lastRow="0" w:firstColumn="0" w:lastColumn="0" w:noHBand="0" w:noVBand="0"/>
      </w:tblPr>
      <w:tblGrid>
        <w:gridCol w:w="574"/>
        <w:gridCol w:w="4811"/>
        <w:gridCol w:w="2553"/>
        <w:gridCol w:w="1078"/>
      </w:tblGrid>
      <w:tr w:rsidR="00C56043" w:rsidRPr="00186493" w14:paraId="51096814" w14:textId="77777777" w:rsidTr="0031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4"/>
          </w:tcPr>
          <w:p w14:paraId="38D7173E" w14:textId="2701882B" w:rsidR="00C56043" w:rsidRPr="00186493" w:rsidRDefault="00C56043" w:rsidP="00023C1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abas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NAHL (EBSCO)</w:t>
            </w:r>
          </w:p>
          <w:p w14:paraId="2EA37D44" w14:textId="397D8744" w:rsidR="00C56043" w:rsidRPr="00186493" w:rsidRDefault="00C56043" w:rsidP="00023C1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e: </w:t>
            </w:r>
            <w:r w:rsidR="00F40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186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F40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64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86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02</w:t>
            </w:r>
            <w:r w:rsidR="00F40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2903FD" w:rsidRPr="00186493" w14:paraId="5F47D8CC" w14:textId="77777777" w:rsidTr="0031243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" w:type="pct"/>
          </w:tcPr>
          <w:p w14:paraId="70EAA0F4" w14:textId="77777777" w:rsidR="00C56043" w:rsidRPr="00186493" w:rsidRDefault="00C56043" w:rsidP="0002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Set#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68" w:type="pct"/>
          </w:tcPr>
          <w:p w14:paraId="742D9ABC" w14:textId="77777777" w:rsidR="00C56043" w:rsidRPr="00186493" w:rsidRDefault="00C56043" w:rsidP="00023C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term(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6" w:type="pct"/>
          </w:tcPr>
          <w:p w14:paraId="5DF2BECB" w14:textId="3C5DC3E8" w:rsidR="00C56043" w:rsidRPr="00186493" w:rsidRDefault="00C56043" w:rsidP="00C56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miters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8" w:type="pct"/>
          </w:tcPr>
          <w:p w14:paraId="1496264B" w14:textId="05606441" w:rsidR="00C56043" w:rsidRPr="00186493" w:rsidRDefault="00C56043" w:rsidP="0002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186493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hits</w:t>
            </w:r>
            <w:proofErr w:type="spellEnd"/>
          </w:p>
        </w:tc>
      </w:tr>
      <w:tr w:rsidR="002903FD" w:rsidRPr="00186493" w14:paraId="55E83724" w14:textId="77777777" w:rsidTr="0031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" w:type="pct"/>
          </w:tcPr>
          <w:p w14:paraId="6254E3DF" w14:textId="7EABB72B" w:rsidR="00C56043" w:rsidRPr="00186493" w:rsidRDefault="00C56043" w:rsidP="0002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68" w:type="pct"/>
          </w:tcPr>
          <w:p w14:paraId="6DB6D313" w14:textId="2CF6D5A2" w:rsidR="00C56043" w:rsidRPr="00186493" w:rsidRDefault="00C56043" w:rsidP="00023C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llect</w:t>
            </w:r>
            <w:proofErr w:type="gramEnd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OR developmental OR </w:t>
            </w:r>
            <w:proofErr w:type="gramStart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rn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proofErr w:type="gramEnd"/>
            <w:r w:rsidRPr="00186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a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)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 moderat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OR severe* OR profound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)</w:t>
            </w:r>
            <w:proofErr w:type="gram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6" w:type="pct"/>
          </w:tcPr>
          <w:p w14:paraId="26BA964C" w14:textId="77777777" w:rsidR="00C56043" w:rsidRPr="0097089D" w:rsidRDefault="00C56043" w:rsidP="00C560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8" w:type="pct"/>
          </w:tcPr>
          <w:p w14:paraId="19CC83C7" w14:textId="55F8F75F" w:rsidR="00C56043" w:rsidRPr="00186493" w:rsidRDefault="00C56043" w:rsidP="00023C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123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4088B"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</w:p>
        </w:tc>
      </w:tr>
      <w:tr w:rsidR="002903FD" w:rsidRPr="00C56043" w14:paraId="36AF306B" w14:textId="77777777" w:rsidTr="0031243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" w:type="pct"/>
          </w:tcPr>
          <w:p w14:paraId="489855B7" w14:textId="1C9EF3F2" w:rsidR="00C56043" w:rsidRPr="00186493" w:rsidRDefault="00C56043" w:rsidP="0002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68" w:type="pct"/>
          </w:tcPr>
          <w:p w14:paraId="171D2E11" w14:textId="691BF115" w:rsidR="00C56043" w:rsidRPr="00186493" w:rsidRDefault="00C56043" w:rsidP="00023C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 experienc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OR view OR views OR participatory* OR inclusive* OR own voice* OR authentic voice* OR giving voice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)</w:t>
            </w:r>
            <w:proofErr w:type="gram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6" w:type="pct"/>
          </w:tcPr>
          <w:p w14:paraId="1EF01FAF" w14:textId="77777777" w:rsidR="00C56043" w:rsidRPr="00C56043" w:rsidRDefault="00C56043" w:rsidP="00C560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8" w:type="pct"/>
          </w:tcPr>
          <w:p w14:paraId="557CFAD2" w14:textId="75604CA4" w:rsidR="00C56043" w:rsidRPr="00C56043" w:rsidRDefault="00F4088B" w:rsidP="00023C1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6</w:t>
            </w:r>
            <w:r w:rsid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9</w:t>
            </w:r>
          </w:p>
        </w:tc>
      </w:tr>
      <w:tr w:rsidR="002903FD" w:rsidRPr="00186493" w14:paraId="2886ED07" w14:textId="77777777" w:rsidTr="0031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" w:type="pct"/>
          </w:tcPr>
          <w:p w14:paraId="79E14273" w14:textId="19014031" w:rsidR="00C56043" w:rsidRPr="00186493" w:rsidRDefault="00C56043" w:rsidP="0002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68" w:type="pct"/>
          </w:tcPr>
          <w:p w14:paraId="51BF1DDA" w14:textId="573A2AB1" w:rsidR="00C56043" w:rsidRPr="00186493" w:rsidRDefault="00C56043" w:rsidP="00023C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1 AND S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6" w:type="pct"/>
          </w:tcPr>
          <w:p w14:paraId="75ABE7C6" w14:textId="477E483A" w:rsidR="00C56043" w:rsidRPr="00C56043" w:rsidRDefault="00C56043" w:rsidP="00C560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8" w:type="pct"/>
          </w:tcPr>
          <w:p w14:paraId="2BE91993" w14:textId="480DA29F" w:rsidR="00C56043" w:rsidRPr="00186493" w:rsidRDefault="00C56043" w:rsidP="00023C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123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4088B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</w:tr>
      <w:tr w:rsidR="002903FD" w:rsidRPr="002903FD" w14:paraId="0B0ECEEF" w14:textId="77777777" w:rsidTr="0031243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" w:type="pct"/>
          </w:tcPr>
          <w:p w14:paraId="5B3FEA1A" w14:textId="600850E5" w:rsidR="00C56043" w:rsidRPr="00186493" w:rsidRDefault="00C56043" w:rsidP="0002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68" w:type="pct"/>
          </w:tcPr>
          <w:p w14:paraId="3E04C901" w14:textId="443D8C79" w:rsidR="00C56043" w:rsidRPr="00186493" w:rsidRDefault="00C56043" w:rsidP="00023C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1 AND S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6" w:type="pct"/>
          </w:tcPr>
          <w:p w14:paraId="753649C0" w14:textId="49BFCF9C" w:rsidR="00C56043" w:rsidRPr="002903FD" w:rsidRDefault="002903FD" w:rsidP="00C560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shed Date: 20000101-202</w:t>
            </w:r>
            <w:r w:rsidR="00EE5E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129</w:t>
            </w:r>
            <w:r w:rsidRPr="00C56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Peer Reviewed; 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uage: English, Finnis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8" w:type="pct"/>
          </w:tcPr>
          <w:p w14:paraId="589FF1DF" w14:textId="2BF5C41A" w:rsidR="00C56043" w:rsidRPr="002903FD" w:rsidRDefault="00655DD6" w:rsidP="00023C1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5</w:t>
            </w:r>
          </w:p>
        </w:tc>
      </w:tr>
      <w:tr w:rsidR="002903FD" w:rsidRPr="002903FD" w14:paraId="339B885C" w14:textId="77777777" w:rsidTr="0031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" w:type="pct"/>
          </w:tcPr>
          <w:p w14:paraId="52254EE9" w14:textId="3A144AC4" w:rsidR="00C56043" w:rsidRPr="00186493" w:rsidRDefault="00C56043" w:rsidP="0002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68" w:type="pct"/>
          </w:tcPr>
          <w:p w14:paraId="7C51214C" w14:textId="32B78C0D" w:rsidR="00C56043" w:rsidRPr="00186493" w:rsidRDefault="002903FD" w:rsidP="00023C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1 AND S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6" w:type="pct"/>
          </w:tcPr>
          <w:p w14:paraId="3F56E201" w14:textId="5D69DD7B" w:rsidR="00C56043" w:rsidRPr="002903FD" w:rsidRDefault="002903FD" w:rsidP="00C560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shed Date: 20000101-202</w:t>
            </w:r>
            <w:r w:rsidR="00EE5E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129</w:t>
            </w:r>
            <w:r w:rsidRPr="00C56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Peer Reviewed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Groups: All infant, All Child; </w:t>
            </w:r>
            <w:r w:rsidRPr="00C56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uage: English, Finnis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8" w:type="pct"/>
          </w:tcPr>
          <w:p w14:paraId="4F776CF3" w14:textId="719BAFAC" w:rsidR="00C56043" w:rsidRPr="002903FD" w:rsidRDefault="006A082F" w:rsidP="00023C1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655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</w:tr>
    </w:tbl>
    <w:p w14:paraId="52E590CC" w14:textId="77777777" w:rsidR="0084589A" w:rsidRDefault="0084589A" w:rsidP="0090012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1D76A5E" w14:textId="7F86011C" w:rsidR="002903FD" w:rsidRDefault="002903FD" w:rsidP="0090012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2903FD">
        <w:rPr>
          <w:rFonts w:ascii="Times New Roman" w:hAnsi="Times New Roman" w:cs="Times New Roman"/>
          <w:sz w:val="20"/>
          <w:szCs w:val="20"/>
          <w:lang w:val="en-US"/>
        </w:rPr>
        <w:t xml:space="preserve">Table A3. APA </w:t>
      </w:r>
      <w:proofErr w:type="spellStart"/>
      <w:r w:rsidRPr="002903FD">
        <w:rPr>
          <w:rFonts w:ascii="Times New Roman" w:hAnsi="Times New Roman" w:cs="Times New Roman"/>
          <w:sz w:val="20"/>
          <w:szCs w:val="20"/>
          <w:lang w:val="en-US"/>
        </w:rPr>
        <w:t>PsychInfo</w:t>
      </w:r>
      <w:proofErr w:type="spellEnd"/>
      <w:r w:rsidRPr="002903FD">
        <w:rPr>
          <w:rFonts w:ascii="Times New Roman" w:hAnsi="Times New Roman" w:cs="Times New Roman"/>
          <w:sz w:val="20"/>
          <w:szCs w:val="20"/>
          <w:lang w:val="en-US"/>
        </w:rPr>
        <w:t xml:space="preserve"> search s</w:t>
      </w:r>
      <w:r>
        <w:rPr>
          <w:rFonts w:ascii="Times New Roman" w:hAnsi="Times New Roman" w:cs="Times New Roman"/>
          <w:sz w:val="20"/>
          <w:szCs w:val="20"/>
          <w:lang w:val="en-US"/>
        </w:rPr>
        <w:t>trategy</w:t>
      </w:r>
    </w:p>
    <w:tbl>
      <w:tblPr>
        <w:tblStyle w:val="Yksinkertainentaulukko2"/>
        <w:tblW w:w="4998" w:type="pct"/>
        <w:tblLook w:val="0000" w:firstRow="0" w:lastRow="0" w:firstColumn="0" w:lastColumn="0" w:noHBand="0" w:noVBand="0"/>
      </w:tblPr>
      <w:tblGrid>
        <w:gridCol w:w="574"/>
        <w:gridCol w:w="5232"/>
        <w:gridCol w:w="1602"/>
        <w:gridCol w:w="1604"/>
      </w:tblGrid>
      <w:tr w:rsidR="00655DD6" w:rsidRPr="00186493" w14:paraId="72858FEA" w14:textId="41CDB047" w:rsidTr="00655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1" w:type="pct"/>
            <w:gridSpan w:val="2"/>
          </w:tcPr>
          <w:p w14:paraId="1F4520C3" w14:textId="77777777" w:rsidR="00655DD6" w:rsidRPr="00186493" w:rsidRDefault="00655DD6" w:rsidP="00023C1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abases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Inf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Ovi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79" w:type="pct"/>
            <w:gridSpan w:val="2"/>
          </w:tcPr>
          <w:p w14:paraId="0AF06FF5" w14:textId="2271181B" w:rsidR="00655DD6" w:rsidRPr="00186493" w:rsidRDefault="00655DD6" w:rsidP="00023C1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186493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hits</w:t>
            </w:r>
            <w:proofErr w:type="spellEnd"/>
          </w:p>
        </w:tc>
      </w:tr>
      <w:tr w:rsidR="00655DD6" w:rsidRPr="00186493" w14:paraId="47A84837" w14:textId="4503CD84" w:rsidTr="00655DD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" w:type="pct"/>
          </w:tcPr>
          <w:p w14:paraId="08EEEDF6" w14:textId="77777777" w:rsidR="00655DD6" w:rsidRPr="00186493" w:rsidRDefault="00655DD6" w:rsidP="00655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Set#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903" w:type="pct"/>
          </w:tcPr>
          <w:p w14:paraId="512BA3D9" w14:textId="77777777" w:rsidR="00655DD6" w:rsidRPr="00186493" w:rsidRDefault="00655DD6" w:rsidP="00655D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term(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9" w:type="pct"/>
          </w:tcPr>
          <w:p w14:paraId="10C777C4" w14:textId="66AA9F08" w:rsidR="00655DD6" w:rsidRPr="00186493" w:rsidRDefault="00655DD6" w:rsidP="00655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186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86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0" w:type="pct"/>
          </w:tcPr>
          <w:p w14:paraId="3DF00DAE" w14:textId="5B0E81FB" w:rsidR="00655DD6" w:rsidRPr="00186493" w:rsidRDefault="00655DD6" w:rsidP="00655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4–29</w:t>
            </w:r>
            <w:r w:rsidRPr="00186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186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655DD6" w:rsidRPr="002D1A3B" w14:paraId="79D211FB" w14:textId="78F28614" w:rsidTr="00655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" w:type="pct"/>
          </w:tcPr>
          <w:p w14:paraId="1DE73C9A" w14:textId="77777777" w:rsidR="00655DD6" w:rsidRPr="00186493" w:rsidRDefault="00655DD6" w:rsidP="00655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903" w:type="pct"/>
          </w:tcPr>
          <w:p w14:paraId="4B0C9286" w14:textId="344F39D9" w:rsidR="00655DD6" w:rsidRPr="00186493" w:rsidRDefault="00655DD6" w:rsidP="00655D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ellect* or developmental or learning).</w:t>
            </w:r>
            <w:proofErr w:type="spellStart"/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9" w:type="pct"/>
          </w:tcPr>
          <w:p w14:paraId="3C5DE975" w14:textId="60DDE5EB" w:rsidR="00655DD6" w:rsidRPr="002D1A3B" w:rsidRDefault="00655DD6" w:rsidP="00655DD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0" w:type="pct"/>
          </w:tcPr>
          <w:p w14:paraId="0B0EA1DC" w14:textId="66317F92" w:rsidR="00655DD6" w:rsidRPr="00D1238E" w:rsidRDefault="00655DD6" w:rsidP="00655DD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18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A0187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</w:tr>
      <w:tr w:rsidR="00655DD6" w:rsidRPr="00186493" w14:paraId="19F82BF1" w14:textId="4B641A50" w:rsidTr="00655DD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" w:type="pct"/>
          </w:tcPr>
          <w:p w14:paraId="0B08BA48" w14:textId="77777777" w:rsidR="00655DD6" w:rsidRPr="00186493" w:rsidRDefault="00655DD6" w:rsidP="00655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903" w:type="pct"/>
          </w:tcPr>
          <w:p w14:paraId="68DF0571" w14:textId="5E6B050F" w:rsidR="00655DD6" w:rsidRPr="00186493" w:rsidRDefault="00655DD6" w:rsidP="00655D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b</w:t>
            </w:r>
            <w:proofErr w:type="spellEnd"/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.</w:t>
            </w:r>
            <w:proofErr w:type="spellStart"/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9" w:type="pct"/>
          </w:tcPr>
          <w:p w14:paraId="4EE09D1C" w14:textId="6AF85F2C" w:rsidR="00655DD6" w:rsidRPr="00186493" w:rsidRDefault="00655DD6" w:rsidP="00655DD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</w:t>
            </w:r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0" w:type="pct"/>
          </w:tcPr>
          <w:p w14:paraId="5A523B0A" w14:textId="2750EA19" w:rsidR="00655DD6" w:rsidRDefault="00655DD6" w:rsidP="00655DD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1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A0187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</w:tr>
      <w:tr w:rsidR="00655DD6" w:rsidRPr="00186493" w14:paraId="7A731A35" w14:textId="1FAFCF84" w:rsidTr="00655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" w:type="pct"/>
          </w:tcPr>
          <w:p w14:paraId="60BA7E30" w14:textId="77777777" w:rsidR="00655DD6" w:rsidRPr="00186493" w:rsidRDefault="00655DD6" w:rsidP="00655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903" w:type="pct"/>
          </w:tcPr>
          <w:p w14:paraId="6D87D5C5" w14:textId="4AADF860" w:rsidR="00655DD6" w:rsidRPr="00186493" w:rsidRDefault="00655DD6" w:rsidP="00655D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and 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9" w:type="pct"/>
          </w:tcPr>
          <w:p w14:paraId="0F20DAB5" w14:textId="69EB063A" w:rsidR="00655DD6" w:rsidRPr="00186493" w:rsidRDefault="00655DD6" w:rsidP="00655DD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0" w:type="pct"/>
          </w:tcPr>
          <w:p w14:paraId="36B8CF79" w14:textId="053D9A31" w:rsidR="00655DD6" w:rsidRPr="00D1238E" w:rsidRDefault="00655DD6" w:rsidP="00655DD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1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A0187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</w:tr>
      <w:tr w:rsidR="00655DD6" w:rsidRPr="002D1A3B" w14:paraId="48AEB3F7" w14:textId="6AFC2A99" w:rsidTr="00655DD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" w:type="pct"/>
          </w:tcPr>
          <w:p w14:paraId="2CC155E5" w14:textId="77777777" w:rsidR="00655DD6" w:rsidRPr="00186493" w:rsidRDefault="00655DD6" w:rsidP="00655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903" w:type="pct"/>
          </w:tcPr>
          <w:p w14:paraId="100908BD" w14:textId="0F1E523F" w:rsidR="00655DD6" w:rsidRPr="00186493" w:rsidRDefault="00655DD6" w:rsidP="00655D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oderate* or severe* or profound*).</w:t>
            </w:r>
            <w:proofErr w:type="spellStart"/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9" w:type="pct"/>
            <w:vAlign w:val="center"/>
          </w:tcPr>
          <w:p w14:paraId="45A0E645" w14:textId="669B7967" w:rsidR="00655DD6" w:rsidRPr="002D1A3B" w:rsidRDefault="00655DD6" w:rsidP="00655DD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0" w:type="pct"/>
          </w:tcPr>
          <w:p w14:paraId="66FB2105" w14:textId="6ED890F3" w:rsidR="00655DD6" w:rsidRPr="00D1238E" w:rsidRDefault="00655DD6" w:rsidP="00655DD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18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A0187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</w:tr>
      <w:tr w:rsidR="00655DD6" w:rsidRPr="002D1A3B" w14:paraId="0F158E2E" w14:textId="4B2EBD51" w:rsidTr="00655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" w:type="pct"/>
          </w:tcPr>
          <w:p w14:paraId="713AEED5" w14:textId="77777777" w:rsidR="00655DD6" w:rsidRPr="00186493" w:rsidRDefault="00655DD6" w:rsidP="00655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903" w:type="pct"/>
            <w:vAlign w:val="center"/>
          </w:tcPr>
          <w:p w14:paraId="7CE954FD" w14:textId="1945E66C" w:rsidR="00655DD6" w:rsidRPr="00186493" w:rsidRDefault="00655DD6" w:rsidP="00655D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perience* or view or views or participatory* or inclusive* or own voice* or authentic voice* or giving voice*).</w:t>
            </w:r>
            <w:proofErr w:type="spellStart"/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9" w:type="pct"/>
          </w:tcPr>
          <w:p w14:paraId="1E6E789B" w14:textId="23E88A2C" w:rsidR="00655DD6" w:rsidRPr="002D1A3B" w:rsidRDefault="00655DD6" w:rsidP="00655DD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45</w:t>
            </w:r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0" w:type="pct"/>
          </w:tcPr>
          <w:p w14:paraId="5B21B9F8" w14:textId="2BC63B2A" w:rsidR="00655DD6" w:rsidRDefault="00655DD6" w:rsidP="00655DD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18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A0187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</w:tr>
      <w:tr w:rsidR="00655DD6" w:rsidRPr="00186493" w14:paraId="75B8A01F" w14:textId="37E84E5D" w:rsidTr="00655DD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" w:type="pct"/>
          </w:tcPr>
          <w:p w14:paraId="48FC3335" w14:textId="77777777" w:rsidR="00655DD6" w:rsidRPr="00186493" w:rsidRDefault="00655DD6" w:rsidP="00655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903" w:type="pct"/>
          </w:tcPr>
          <w:p w14:paraId="0E455073" w14:textId="29A5852B" w:rsidR="00655DD6" w:rsidRPr="00186493" w:rsidRDefault="00655DD6" w:rsidP="00655D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and 4 and 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9" w:type="pct"/>
          </w:tcPr>
          <w:p w14:paraId="142BF73D" w14:textId="51AB9063" w:rsidR="00655DD6" w:rsidRPr="00186493" w:rsidRDefault="00655DD6" w:rsidP="00655DD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0" w:type="pct"/>
          </w:tcPr>
          <w:p w14:paraId="66131582" w14:textId="79B13804" w:rsidR="00655DD6" w:rsidRPr="00D1238E" w:rsidRDefault="00655DD6" w:rsidP="00655DD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187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655DD6" w:rsidRPr="002D1A3B" w14:paraId="7287DCF8" w14:textId="052D0042" w:rsidTr="00655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" w:type="pct"/>
          </w:tcPr>
          <w:p w14:paraId="46E3B19C" w14:textId="77777777" w:rsidR="00655DD6" w:rsidRPr="00186493" w:rsidRDefault="00655DD6" w:rsidP="00655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903" w:type="pct"/>
          </w:tcPr>
          <w:p w14:paraId="28217A53" w14:textId="688F1931" w:rsidR="00655DD6" w:rsidRPr="00186493" w:rsidRDefault="00655DD6" w:rsidP="00655D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it 6 to peer reviewed jour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9" w:type="pct"/>
          </w:tcPr>
          <w:p w14:paraId="275E9506" w14:textId="346CCC79" w:rsidR="00655DD6" w:rsidRPr="002D1A3B" w:rsidRDefault="00655DD6" w:rsidP="00655DD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0" w:type="pct"/>
          </w:tcPr>
          <w:p w14:paraId="2A6FAA43" w14:textId="1B472E71" w:rsidR="00655DD6" w:rsidRPr="00D1238E" w:rsidRDefault="00655DD6" w:rsidP="00655DD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</w:tr>
      <w:tr w:rsidR="00655DD6" w:rsidRPr="002D1A3B" w14:paraId="27B7CAF9" w14:textId="18E38E5B" w:rsidTr="00655DD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" w:type="pct"/>
          </w:tcPr>
          <w:p w14:paraId="01FE98DC" w14:textId="62663EBE" w:rsidR="00655DD6" w:rsidRPr="00186493" w:rsidRDefault="00655DD6" w:rsidP="00655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903" w:type="pct"/>
          </w:tcPr>
          <w:p w14:paraId="1F3AD5B0" w14:textId="30D270BB" w:rsidR="00655DD6" w:rsidRPr="00186493" w:rsidRDefault="00655DD6" w:rsidP="00655D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it 7 to (childhood or adolescence &lt;13 to 17 years&gt;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9" w:type="pct"/>
          </w:tcPr>
          <w:p w14:paraId="2F248966" w14:textId="5B23AD41" w:rsidR="00655DD6" w:rsidRPr="002D1A3B" w:rsidRDefault="00655DD6" w:rsidP="00655DD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0" w:type="pct"/>
          </w:tcPr>
          <w:p w14:paraId="6CD8ED82" w14:textId="248DA76F" w:rsidR="00655DD6" w:rsidRDefault="00655DD6" w:rsidP="00655DD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655DD6" w:rsidRPr="002D1A3B" w14:paraId="0CE6FE2E" w14:textId="591C73C2" w:rsidTr="00655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" w:type="pct"/>
          </w:tcPr>
          <w:p w14:paraId="74610739" w14:textId="0781F9FC" w:rsidR="00655DD6" w:rsidRPr="00186493" w:rsidRDefault="00655DD6" w:rsidP="00655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903" w:type="pct"/>
            <w:vAlign w:val="center"/>
          </w:tcPr>
          <w:p w14:paraId="495F0520" w14:textId="144B88F9" w:rsidR="00655DD6" w:rsidRPr="00186493" w:rsidRDefault="00655DD6" w:rsidP="00655D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it 8 to ((</w:t>
            </w:r>
            <w:proofErr w:type="spellStart"/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lish</w:t>
            </w:r>
            <w:proofErr w:type="spellEnd"/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nish</w:t>
            </w:r>
            <w:proofErr w:type="spellEnd"/>
            <w:r w:rsidRPr="00D12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nd yr="2000 -Current"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9" w:type="pct"/>
          </w:tcPr>
          <w:p w14:paraId="5D547A5C" w14:textId="391BE056" w:rsidR="00655DD6" w:rsidRPr="002D1A3B" w:rsidRDefault="00655DD6" w:rsidP="00655DD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8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0" w:type="pct"/>
          </w:tcPr>
          <w:p w14:paraId="3391CA18" w14:textId="315BD9FB" w:rsidR="00655DD6" w:rsidRPr="006A082F" w:rsidRDefault="00655DD6" w:rsidP="00655DD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</w:tbl>
    <w:p w14:paraId="2112FB01" w14:textId="77777777" w:rsidR="002D1A3B" w:rsidRPr="002903FD" w:rsidRDefault="002D1A3B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2D1A3B" w:rsidRPr="002903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A0C"/>
    <w:rsid w:val="00025755"/>
    <w:rsid w:val="000F3A0C"/>
    <w:rsid w:val="001270E7"/>
    <w:rsid w:val="00186493"/>
    <w:rsid w:val="002903FD"/>
    <w:rsid w:val="002D1A3B"/>
    <w:rsid w:val="002E644C"/>
    <w:rsid w:val="0031243D"/>
    <w:rsid w:val="00464A7F"/>
    <w:rsid w:val="004C0F57"/>
    <w:rsid w:val="00516717"/>
    <w:rsid w:val="005870B4"/>
    <w:rsid w:val="00655DD6"/>
    <w:rsid w:val="006A082F"/>
    <w:rsid w:val="006F4D51"/>
    <w:rsid w:val="00756E12"/>
    <w:rsid w:val="0084589A"/>
    <w:rsid w:val="0088591A"/>
    <w:rsid w:val="008F0B70"/>
    <w:rsid w:val="00900127"/>
    <w:rsid w:val="0091186E"/>
    <w:rsid w:val="0097089D"/>
    <w:rsid w:val="00AA5CA5"/>
    <w:rsid w:val="00AC37E5"/>
    <w:rsid w:val="00B13C3B"/>
    <w:rsid w:val="00B25296"/>
    <w:rsid w:val="00C56043"/>
    <w:rsid w:val="00CC1B86"/>
    <w:rsid w:val="00D1238E"/>
    <w:rsid w:val="00D126B0"/>
    <w:rsid w:val="00D6340F"/>
    <w:rsid w:val="00DB0DE7"/>
    <w:rsid w:val="00EC2679"/>
    <w:rsid w:val="00EE5E36"/>
    <w:rsid w:val="00F4088B"/>
    <w:rsid w:val="00FA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CD4AA"/>
  <w15:chartTrackingRefBased/>
  <w15:docId w15:val="{86D4F026-B467-48B1-B893-8B65AE311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2">
    <w:name w:val="heading 2"/>
    <w:basedOn w:val="Normaali"/>
    <w:link w:val="Otsikko2Char"/>
    <w:uiPriority w:val="9"/>
    <w:qFormat/>
    <w:rsid w:val="001270E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0F3A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iWWW">
    <w:name w:val="Normal (Web)"/>
    <w:basedOn w:val="Normaali"/>
    <w:uiPriority w:val="99"/>
    <w:unhideWhenUsed/>
    <w:rsid w:val="00D126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Kommentinviite">
    <w:name w:val="annotation reference"/>
    <w:basedOn w:val="Kappaleenoletusfontti"/>
    <w:uiPriority w:val="99"/>
    <w:semiHidden/>
    <w:unhideWhenUsed/>
    <w:rsid w:val="00D6340F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D6340F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D6340F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D6340F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D6340F"/>
    <w:rPr>
      <w:b/>
      <w:bCs/>
      <w:sz w:val="20"/>
      <w:szCs w:val="20"/>
    </w:rPr>
  </w:style>
  <w:style w:type="character" w:customStyle="1" w:styleId="Otsikko2Char">
    <w:name w:val="Otsikko 2 Char"/>
    <w:basedOn w:val="Kappaleenoletusfontti"/>
    <w:link w:val="Otsikko2"/>
    <w:uiPriority w:val="9"/>
    <w:rsid w:val="001270E7"/>
    <w:rPr>
      <w:rFonts w:ascii="Times New Roman" w:eastAsia="Times New Roman" w:hAnsi="Times New Roman" w:cs="Times New Roman"/>
      <w:b/>
      <w:bCs/>
      <w:sz w:val="36"/>
      <w:szCs w:val="36"/>
      <w:lang w:eastAsia="fi-FI"/>
    </w:rPr>
  </w:style>
  <w:style w:type="table" w:styleId="Yksinkertainentaulukko2">
    <w:name w:val="Plain Table 2"/>
    <w:basedOn w:val="Normaalitaulukko"/>
    <w:uiPriority w:val="42"/>
    <w:rsid w:val="00B13C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11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D60ABF-14BF-4004-8460-6EEDA5DD2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3245</Characters>
  <Application>Microsoft Office Word</Application>
  <DocSecurity>0</DocSecurity>
  <Lines>27</Lines>
  <Paragraphs>7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atu Peltomäki</cp:lastModifiedBy>
  <cp:revision>3</cp:revision>
  <dcterms:created xsi:type="dcterms:W3CDTF">2022-10-20T10:36:00Z</dcterms:created>
  <dcterms:modified xsi:type="dcterms:W3CDTF">2025-07-10T10:55:00Z</dcterms:modified>
</cp:coreProperties>
</file>